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35EA7E">
      <w:pPr>
        <w:rPr>
          <w:rFonts w:hint="default" w:ascii="Times New Roman" w:hAnsi="Times New Roman" w:eastAsia="宋体" w:cs="Times New Roman"/>
          <w:b/>
          <w:bCs/>
          <w:sz w:val="24"/>
          <w:szCs w:val="24"/>
          <w:shd w:val="clear" w:color="auto" w:fill="FFFFFF"/>
          <w:lang w:val="en-US" w:eastAsia="zh-CN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 Table. </w:t>
      </w:r>
      <w:r>
        <w:rPr>
          <w:rFonts w:ascii="Times New Roman" w:hAnsi="Times New Roman" w:cs="Times New Roman"/>
          <w:sz w:val="24"/>
          <w:szCs w:val="24"/>
        </w:rPr>
        <w:t>Association of index SNPs and SCCs risk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>he relationship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 xml:space="preserve"> between the six index SNPs and SCCs w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>ere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 xml:space="preserve"> evaluated 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 xml:space="preserve">among different 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>genetic models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 xml:space="preserve">including 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>codominant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 xml:space="preserve"> model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>, dominant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 xml:space="preserve"> model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>, and recessive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 xml:space="preserve"> model.</w:t>
      </w:r>
    </w:p>
    <w:tbl>
      <w:tblPr>
        <w:tblStyle w:val="2"/>
        <w:tblW w:w="9099" w:type="dxa"/>
        <w:tblCellSpacing w:w="0" w:type="dxa"/>
        <w:tblInd w:w="-8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8"/>
        <w:gridCol w:w="1223"/>
        <w:gridCol w:w="1085"/>
        <w:gridCol w:w="1153"/>
        <w:gridCol w:w="1239"/>
        <w:gridCol w:w="861"/>
        <w:gridCol w:w="1470"/>
        <w:gridCol w:w="830"/>
      </w:tblGrid>
      <w:tr w14:paraId="1589ED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5E1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122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B5F5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</w:t>
            </w:r>
          </w:p>
        </w:tc>
        <w:tc>
          <w:tcPr>
            <w:tcW w:w="108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6E73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otype</w:t>
            </w:r>
          </w:p>
        </w:tc>
        <w:tc>
          <w:tcPr>
            <w:tcW w:w="115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4DA3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se(%)</w:t>
            </w:r>
          </w:p>
        </w:tc>
        <w:tc>
          <w:tcPr>
            <w:tcW w:w="123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BE8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rol(%)</w:t>
            </w:r>
          </w:p>
        </w:tc>
        <w:tc>
          <w:tcPr>
            <w:tcW w:w="86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5A95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47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AE0B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</w:t>
            </w:r>
          </w:p>
        </w:tc>
        <w:tc>
          <w:tcPr>
            <w:tcW w:w="83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AF02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3A2C5F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restart"/>
            <w:tcBorders>
              <w:top w:val="single" w:color="000000" w:sz="4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8D2A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s10164641</w:t>
            </w:r>
          </w:p>
        </w:tc>
        <w:tc>
          <w:tcPr>
            <w:tcW w:w="1223" w:type="dxa"/>
            <w:tcBorders>
              <w:top w:val="single" w:color="000000" w:sz="4" w:space="0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A976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dominant</w:t>
            </w:r>
          </w:p>
        </w:tc>
        <w:tc>
          <w:tcPr>
            <w:tcW w:w="1085" w:type="dxa"/>
            <w:tcBorders>
              <w:top w:val="single" w:color="000000" w:sz="4" w:space="0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1451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1153" w:type="dxa"/>
            <w:tcBorders>
              <w:top w:val="single" w:color="000000" w:sz="4" w:space="0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0E6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2(30.5)</w:t>
            </w:r>
          </w:p>
        </w:tc>
        <w:tc>
          <w:tcPr>
            <w:tcW w:w="1239" w:type="dxa"/>
            <w:tcBorders>
              <w:top w:val="single" w:color="000000" w:sz="4" w:space="0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0ACF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89(35.0)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574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231</w:t>
            </w:r>
          </w:p>
        </w:tc>
        <w:tc>
          <w:tcPr>
            <w:tcW w:w="1470" w:type="dxa"/>
            <w:tcBorders>
              <w:top w:val="single" w:color="000000" w:sz="4" w:space="0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F9A6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single" w:color="000000" w:sz="4" w:space="0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C2A0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4FD79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B627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C7D6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AEE4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7434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0(48.3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0B7F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64(48.2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132F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3F53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(1.02,1.29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DB14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700BF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85F7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EE9D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CEA1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D9C8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9(21.1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BBC3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34(16.7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3ED7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9291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(1.25,1.68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B4BE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872D2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4ED2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1ACE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1308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93B2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2(30.5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87A1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89(35.0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E8A6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39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1F17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DB34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3F9FC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E591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5AFA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35D0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+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5247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9(69.5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D8A9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98(65.0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4531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0312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（1.10，1.37）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AA77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058F4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AED4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013E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F982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+TT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330D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52(78.9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00D9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53(83.3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17BF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90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4A70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66A4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65A8C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tcBorders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3550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92F41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F6AB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DA00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9(21.1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EC19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34(16.7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FE2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2EEA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（1.18，1.52）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87F5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137D6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restart"/>
            <w:tcBorders>
              <w:top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DB22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s8033740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769C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67FE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399B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36(94.3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B2E7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61(96.9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C7E8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05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2435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CA6F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9919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6707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87C6F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659C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DCC6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(5.7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E83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4(3.0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83C0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CE1E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3(1.52,2.45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E09C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D1361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9ABB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A8BA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CFBE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235B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(0.0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F15B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(0.0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2BEE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616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(0.00,NA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8CBA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385F7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AFC7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5743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659D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14CF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36(94.3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23A9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61(96.9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0903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79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4B7D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7A17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818A0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F941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05E0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1F85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+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61D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(5.7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BE6E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6(3.1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2E4B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47C4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2(1.51,2.43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D96F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C0400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F22C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13DC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767A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+CT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3BC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41(100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F808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85(100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FC97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99C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B238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9DDE2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tcBorders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8A03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6376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7849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E346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(0.0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A4A4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(0.0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0450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D890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(0.00,NA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4987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1C49A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restart"/>
            <w:tcBorders>
              <w:top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375F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s309526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ADB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E50A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42CF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0(61.4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544A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40(68.2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5DAA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.32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3DB2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FEF1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A71A0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C7C9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02FF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EEB5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924F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9(33.6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F8E2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76(28.1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711C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57CB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(1.19,1.49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5C48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69F4B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3145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9282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A7E6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C92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(5.0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1494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(3.7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2A31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7FF8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(1.18,1.93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ABB8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BB128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2B6B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74B7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126B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9619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0(61.4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5D55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40(68.2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7B95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19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19CF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B35B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84548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8719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F51C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E681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+A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6515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1(38.6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26DE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47(31.8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4A9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9D0D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(1.22,1.50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CEF3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8431C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71C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52E5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4FF4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+A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A749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49(95.0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705B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16(96.3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263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884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1E5F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0972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5</w:t>
            </w:r>
          </w:p>
        </w:tc>
      </w:tr>
      <w:tr w14:paraId="662FA6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tcBorders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8ED0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4722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9C4F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3D3A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(5.0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2B61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1(3.7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FCC6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3F98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(1.08,1.76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3512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E73CE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restart"/>
            <w:tcBorders>
              <w:top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3A07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s1611673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DB9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F2EF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4AEF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43(66.9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BC46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2(59.9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0B7C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96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B01C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AF00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8CC43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D274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21E6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6C36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22E3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60(29.2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BCC8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8(34.7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B03C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DCC4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2(1.19,1.48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91E6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F33CE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7C03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BCA6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DFFA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3CAC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4(3.8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53F7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1(5.5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5DC5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F512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(1.26,2.02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9463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3C078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766E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2C9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201C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1B4D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43(66.9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2DA3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2(59.9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06E4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.47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3B2D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F996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3ADE4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B732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2B1A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4FF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+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520A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44(33.1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157D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9(40.1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9358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7D3C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(1.22,1.51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2F54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7E3A1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05C0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BAC9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17BC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+A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D1F1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40(94.5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2738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03(96.2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6E13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3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7B8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8BA5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1</w:t>
            </w:r>
          </w:p>
        </w:tc>
      </w:tr>
      <w:tr w14:paraId="2DF066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tcBorders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82CD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6F31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C9BD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8C6B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1(5.5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7B53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4(3.8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DB9F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89E3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(1.15,1.83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74EB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72149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restart"/>
            <w:tcBorders>
              <w:top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270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s2508036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79BF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2EAB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4B82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1(59.8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9E8F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52(67.0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66F8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.20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796C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B927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73BCF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5956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D65A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60AB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156D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0(34.8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4F7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1(29.1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D0ED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C9A1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(1.20,1.49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B3B3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0BE33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B624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4436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7A0C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86C9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(5.4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521F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4(3.8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3E6D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EA90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8(1.35,2.01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C428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FAEC0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2A4B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422F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9197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EB79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1(59.8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8CE3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52(67.0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0CB0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.15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74D6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41A2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A7136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B341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9EFB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1949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+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5885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0(40.2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36A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35(33.0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B05C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A28A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(1.23,1.52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7DA4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E3437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049B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26AE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5367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+G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7AF8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41(94.6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EFD0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03(96.2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055A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309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04EA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C835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1</w:t>
            </w:r>
          </w:p>
        </w:tc>
      </w:tr>
      <w:tr w14:paraId="373E8A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tcBorders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15F7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2B0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630A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D8FB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(5.4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1EF6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4(3.8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76F6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0E4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(1.14,1.82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26DA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391AB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restart"/>
            <w:tcBorders>
              <w:top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FC2F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s1264712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55A8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A303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06A4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1(58.7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5734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57(65.8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E53A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26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55C0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0E3B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813A4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39BC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F6D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1E1F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961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7(35.7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3492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27(30.1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F33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1F47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(1.19,1.48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F958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D8FEC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537E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985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DD0C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AB68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(5.6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5D6F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3(4.1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E8F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56C3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3(1.21,1.93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85F3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6F788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1595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7856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8268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CEE8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1(58.7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5097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57(65.8)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7EEF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7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1DE0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7B3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86F3D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3612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346A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E55C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+A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FD4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0(41.3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AF93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30(34.2)</w:t>
            </w:r>
          </w:p>
        </w:tc>
        <w:tc>
          <w:tcPr>
            <w:tcW w:w="861" w:type="dxa"/>
            <w:vMerge w:val="continue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43F3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9E0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(1.22,1.5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EFA7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7F240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vMerge w:val="continue"/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BC43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F465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6BC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+GA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6E97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38(94.4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96BC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84(95.9)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5672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09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ED07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C14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1</w:t>
            </w:r>
          </w:p>
        </w:tc>
      </w:tr>
      <w:tr w14:paraId="265144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0" w:type="dxa"/>
        </w:trPr>
        <w:tc>
          <w:tcPr>
            <w:tcW w:w="1238" w:type="dxa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5C3E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3" w:type="dxa"/>
            <w:tcBorders>
              <w:top w:val="nil"/>
              <w:bottom w:val="single" w:color="000000" w:sz="12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9B7D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5" w:type="dxa"/>
            <w:tcBorders>
              <w:top w:val="nil"/>
              <w:bottom w:val="single" w:color="000000" w:sz="12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73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1153" w:type="dxa"/>
            <w:tcBorders>
              <w:top w:val="nil"/>
              <w:bottom w:val="single" w:color="000000" w:sz="12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DB4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103(5.6)</w:t>
            </w:r>
          </w:p>
        </w:tc>
        <w:tc>
          <w:tcPr>
            <w:tcW w:w="1239" w:type="dxa"/>
            <w:tcBorders>
              <w:top w:val="nil"/>
              <w:bottom w:val="single" w:color="000000" w:sz="12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53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szCs w:val="21"/>
              </w:rPr>
              <w:t>303(4.1)</w:t>
            </w:r>
          </w:p>
        </w:tc>
        <w:tc>
          <w:tcPr>
            <w:tcW w:w="861" w:type="dxa"/>
            <w:vMerge w:val="continue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3594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70" w:type="dxa"/>
            <w:tcBorders>
              <w:top w:val="nil"/>
              <w:bottom w:val="single" w:color="000000" w:sz="12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ACD3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(1.1,1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30" w:type="dxa"/>
            <w:tcBorders>
              <w:top w:val="nil"/>
              <w:bottom w:val="single" w:color="000000" w:sz="12" w:space="0"/>
            </w:tcBorders>
            <w:shd w:val="clear" w:color="auto" w:fill="FFFFFF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1A8D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3A1FF8C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BC5F9F"/>
    <w:rsid w:val="5BBC5F9F"/>
    <w:rsid w:val="756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3:56:00Z</dcterms:created>
  <dc:creator>莫梦青</dc:creator>
  <cp:lastModifiedBy>莫梦青</cp:lastModifiedBy>
  <dcterms:modified xsi:type="dcterms:W3CDTF">2024-12-10T14:1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382519FC25041E19EEF1E4168D28FE8_11</vt:lpwstr>
  </property>
</Properties>
</file>